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84581" w14:textId="5F4A4A01" w:rsidR="00025E7E" w:rsidRPr="004534FA" w:rsidRDefault="000B0050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  <w:r>
        <w:rPr>
          <w:color w:val="000000" w:themeColor="text1"/>
        </w:rPr>
        <w:t>S1 Appendix</w:t>
      </w:r>
      <w:r w:rsidR="00025E7E" w:rsidRPr="004534FA">
        <w:rPr>
          <w:color w:val="000000" w:themeColor="text1"/>
        </w:rPr>
        <w:t>: Percentage of households with children under five years of age in each state</w:t>
      </w:r>
    </w:p>
    <w:tbl>
      <w:tblPr>
        <w:tblpPr w:leftFromText="180" w:rightFromText="180" w:vertAnchor="page" w:horzAnchor="margin" w:tblpY="2221"/>
        <w:tblW w:w="6030" w:type="dxa"/>
        <w:tblLook w:val="04A0" w:firstRow="1" w:lastRow="0" w:firstColumn="1" w:lastColumn="0" w:noHBand="0" w:noVBand="1"/>
      </w:tblPr>
      <w:tblGrid>
        <w:gridCol w:w="1736"/>
        <w:gridCol w:w="1411"/>
        <w:gridCol w:w="1443"/>
        <w:gridCol w:w="1440"/>
      </w:tblGrid>
      <w:tr w:rsidR="00025E7E" w:rsidRPr="004534FA" w14:paraId="7DB262BD" w14:textId="77777777" w:rsidTr="004534FA">
        <w:trPr>
          <w:trHeight w:val="624"/>
        </w:trPr>
        <w:tc>
          <w:tcPr>
            <w:tcW w:w="173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98F100C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4294" w:type="dxa"/>
            <w:gridSpan w:val="3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center"/>
            <w:hideMark/>
          </w:tcPr>
          <w:p w14:paraId="60678050" w14:textId="507766DF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under-five households to all households</w:t>
            </w:r>
          </w:p>
        </w:tc>
      </w:tr>
      <w:tr w:rsidR="00025E7E" w:rsidRPr="004534FA" w14:paraId="1A675815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3F82D928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9D1ADF9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C0BE627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F891E98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</w:tr>
      <w:tr w:rsidR="00025E7E" w:rsidRPr="004534FA" w14:paraId="1F22036D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9AACD36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Abia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88F513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D2B27C3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BA11EA8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2.7</w:t>
            </w:r>
          </w:p>
        </w:tc>
      </w:tr>
      <w:tr w:rsidR="00025E7E" w:rsidRPr="004534FA" w14:paraId="35138213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76EA31C1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Adamaw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183AC0E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36C612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FD76390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7.6</w:t>
            </w:r>
          </w:p>
        </w:tc>
      </w:tr>
      <w:tr w:rsidR="00025E7E" w:rsidRPr="004534FA" w14:paraId="16ECF75E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4871E8FF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Akwa</w:t>
            </w:r>
            <w:proofErr w:type="spellEnd"/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Ibom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5044D29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1110586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50DA12D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025E7E" w:rsidRPr="004534FA" w14:paraId="3A0BCDAE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BDA9795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Anambr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BF5FF1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74774D7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B5A1607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8.1</w:t>
            </w:r>
          </w:p>
        </w:tc>
      </w:tr>
      <w:tr w:rsidR="00025E7E" w:rsidRPr="004534FA" w14:paraId="1E38DEBC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71DE5C75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Bauchi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A8DE2F2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048543A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1D407B7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5.4</w:t>
            </w:r>
          </w:p>
        </w:tc>
      </w:tr>
      <w:tr w:rsidR="00025E7E" w:rsidRPr="004534FA" w14:paraId="48EABE52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6C59151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Bayels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4647AA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DC3767E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EA5C7B1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9.9</w:t>
            </w:r>
          </w:p>
        </w:tc>
      </w:tr>
      <w:tr w:rsidR="00025E7E" w:rsidRPr="004534FA" w14:paraId="7F4C32C5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709434A4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Benu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0B46427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372E74A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A1FC16D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1.3</w:t>
            </w:r>
          </w:p>
        </w:tc>
      </w:tr>
      <w:tr w:rsidR="00025E7E" w:rsidRPr="004534FA" w14:paraId="08169D57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2944B2A8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Cross River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B86954C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51A5C48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F52D733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025E7E" w:rsidRPr="004534FA" w14:paraId="0BFBB2F2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669ED5F7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68349E1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5B6452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C88ED12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4.0</w:t>
            </w:r>
          </w:p>
        </w:tc>
      </w:tr>
      <w:tr w:rsidR="00025E7E" w:rsidRPr="004534FA" w14:paraId="7C0299DE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520C9480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Ebonyi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7A9E13E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B32F332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CA89FAD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2.7</w:t>
            </w:r>
          </w:p>
        </w:tc>
      </w:tr>
      <w:tr w:rsidR="00025E7E" w:rsidRPr="004534FA" w14:paraId="6B53C123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AD5DAAE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Ed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932F098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244D79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60F12DE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</w:p>
        </w:tc>
      </w:tr>
      <w:tr w:rsidR="00025E7E" w:rsidRPr="004534FA" w14:paraId="7A390925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7254A8A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Ekiti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CA9361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28E209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1865A0A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</w:tr>
      <w:tr w:rsidR="00025E7E" w:rsidRPr="004534FA" w14:paraId="1B09EFE4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7920D6A3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Enugu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BD71157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4C126A1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0F390E2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1.3</w:t>
            </w:r>
          </w:p>
        </w:tc>
      </w:tr>
      <w:tr w:rsidR="00025E7E" w:rsidRPr="004534FA" w14:paraId="152D4855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6744C3BC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Gomb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415FAB2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A3F565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ADFC24A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2.8</w:t>
            </w:r>
          </w:p>
        </w:tc>
      </w:tr>
      <w:tr w:rsidR="00025E7E" w:rsidRPr="004534FA" w14:paraId="062BBF4D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53CA83E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Im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30F1151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4180C2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996B85D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025E7E" w:rsidRPr="004534FA" w14:paraId="17619515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57569595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Jigaw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FB5603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C387405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CC7C871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3.2</w:t>
            </w:r>
          </w:p>
        </w:tc>
      </w:tr>
      <w:tr w:rsidR="00025E7E" w:rsidRPr="004534FA" w14:paraId="56A2D2A1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5A10E30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Kadun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EAA0CD2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CBAB5C5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1DC2C78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2.2</w:t>
            </w:r>
          </w:p>
        </w:tc>
      </w:tr>
      <w:tr w:rsidR="00025E7E" w:rsidRPr="004534FA" w14:paraId="32BB8B45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3F775EED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Kan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1818E46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23C0E03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4F2693A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3.3</w:t>
            </w:r>
          </w:p>
        </w:tc>
      </w:tr>
      <w:tr w:rsidR="00025E7E" w:rsidRPr="004534FA" w14:paraId="18551E77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5FDAAE8E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Katsina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3676B47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18B8000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FBA477C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3.1</w:t>
            </w:r>
          </w:p>
        </w:tc>
      </w:tr>
      <w:tr w:rsidR="00025E7E" w:rsidRPr="004534FA" w14:paraId="73DB9866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47E7A79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Kebbi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32D331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80F0AD3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41EFCF8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8.2</w:t>
            </w:r>
          </w:p>
        </w:tc>
      </w:tr>
      <w:tr w:rsidR="00025E7E" w:rsidRPr="004534FA" w14:paraId="593591F8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4A7266E2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Kogi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1E1C040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C990A0D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6237468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025E7E" w:rsidRPr="004534FA" w14:paraId="36ED0D27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772DCF47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Kwara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375BE1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70B7152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D072A43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</w:tr>
      <w:tr w:rsidR="00025E7E" w:rsidRPr="004534FA" w14:paraId="0ACACAD8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3F1E6F94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Lag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DAB5583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0FC46C7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933FF01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025E7E" w:rsidRPr="004534FA" w14:paraId="5D98351B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20D47A9E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Nasaraw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270B11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8461028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2E67161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1.2</w:t>
            </w:r>
          </w:p>
        </w:tc>
      </w:tr>
      <w:tr w:rsidR="00025E7E" w:rsidRPr="004534FA" w14:paraId="1986E67A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333A46B8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DB7DFA0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20AF4B5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95AC010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2.3</w:t>
            </w:r>
          </w:p>
        </w:tc>
      </w:tr>
      <w:tr w:rsidR="00025E7E" w:rsidRPr="004534FA" w14:paraId="475F760C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6744A6CB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Ogu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FBF96BB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4066DBC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5AC8B0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025E7E" w:rsidRPr="004534FA" w14:paraId="3270D945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34407BA8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Ond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8D4B8F2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3C7D863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4C4F17C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8.9</w:t>
            </w:r>
          </w:p>
        </w:tc>
      </w:tr>
      <w:tr w:rsidR="00025E7E" w:rsidRPr="004534FA" w14:paraId="37AD1B62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2E4C00E3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Osu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4CACF9E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38BC15B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3859B8D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0.6</w:t>
            </w:r>
          </w:p>
        </w:tc>
      </w:tr>
      <w:tr w:rsidR="00025E7E" w:rsidRPr="004534FA" w14:paraId="6130731A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7004A0F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125D18E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2E4FF98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62E16D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0.1</w:t>
            </w:r>
          </w:p>
        </w:tc>
      </w:tr>
      <w:tr w:rsidR="00025E7E" w:rsidRPr="004534FA" w14:paraId="3A2F17F1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ABCA3A9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Plateau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1DF3D7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C47065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BCAB283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2.2</w:t>
            </w:r>
          </w:p>
        </w:tc>
      </w:tr>
      <w:tr w:rsidR="00025E7E" w:rsidRPr="004534FA" w14:paraId="515B58C1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3BB655E9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River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D0AB1EC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E58823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489B116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35.1</w:t>
            </w:r>
          </w:p>
        </w:tc>
      </w:tr>
      <w:tr w:rsidR="00025E7E" w:rsidRPr="004534FA" w14:paraId="0E1CBCC2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3868D40F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Sokot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89C052A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047EDB3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1ABFD2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0.7</w:t>
            </w:r>
          </w:p>
        </w:tc>
      </w:tr>
      <w:tr w:rsidR="00025E7E" w:rsidRPr="004534FA" w14:paraId="30D09510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7F82194B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Tarab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D1142A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A3652BC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110E93C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25E7E" w:rsidRPr="004534FA" w14:paraId="7C8B16C6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4CF360CD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Yobe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FD57815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B6C8EC7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EAE374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3.6</w:t>
            </w:r>
          </w:p>
        </w:tc>
      </w:tr>
      <w:tr w:rsidR="00025E7E" w:rsidRPr="004534FA" w14:paraId="55AFD8A2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7EF5997F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Zamfar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F0E88CF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BA347C9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205DB03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</w:tr>
      <w:tr w:rsidR="00025E7E" w:rsidRPr="004534FA" w14:paraId="4EDDD875" w14:textId="77777777" w:rsidTr="004534FA">
        <w:trPr>
          <w:trHeight w:val="290"/>
        </w:trPr>
        <w:tc>
          <w:tcPr>
            <w:tcW w:w="173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561690D2" w14:textId="77777777" w:rsidR="00025E7E" w:rsidRPr="004534FA" w:rsidRDefault="00025E7E" w:rsidP="004534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FCT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ABEBD8D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27AAE54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77E99C3" w14:textId="77777777" w:rsidR="00025E7E" w:rsidRPr="004534FA" w:rsidRDefault="00025E7E" w:rsidP="0045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sz w:val="24"/>
                <w:szCs w:val="24"/>
              </w:rPr>
              <w:t>51.4</w:t>
            </w:r>
          </w:p>
        </w:tc>
      </w:tr>
    </w:tbl>
    <w:p w14:paraId="2FC5DBD8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548FB10E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  <w:r w:rsidRPr="004534FA">
        <w:rPr>
          <w:color w:val="000000" w:themeColor="text1"/>
        </w:rPr>
        <w:fldChar w:fldCharType="begin"/>
      </w:r>
      <w:r w:rsidRPr="004534FA">
        <w:rPr>
          <w:color w:val="000000" w:themeColor="text1"/>
        </w:rPr>
        <w:instrText xml:space="preserve"> ADDIN </w:instrText>
      </w:r>
      <w:r w:rsidRPr="004534FA">
        <w:rPr>
          <w:color w:val="000000" w:themeColor="text1"/>
        </w:rPr>
        <w:fldChar w:fldCharType="end"/>
      </w:r>
    </w:p>
    <w:p w14:paraId="278839C8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301D8360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7745CBEB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4BACF29A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44E3DE14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74CB80D3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3E1A1D82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0AEACBA3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6C92E3A9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5A34B41E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32EEC821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0D805CAE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107025A7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3961321D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60CC5016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192935C2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5D001E2E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6892A838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5D4C608E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56211D39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</w:p>
    <w:p w14:paraId="4F6AF44A" w14:textId="77777777" w:rsidR="00025E7E" w:rsidRPr="004534FA" w:rsidRDefault="00025E7E" w:rsidP="00025E7E">
      <w:pPr>
        <w:pStyle w:val="NormalWeb"/>
        <w:spacing w:before="240" w:beforeAutospacing="0" w:after="240" w:afterAutospacing="0"/>
        <w:jc w:val="both"/>
        <w:rPr>
          <w:color w:val="000000" w:themeColor="text1"/>
        </w:rPr>
      </w:pPr>
      <w:bookmarkStart w:id="0" w:name="_GoBack"/>
      <w:bookmarkEnd w:id="0"/>
    </w:p>
    <w:sectPr w:rsidR="00025E7E" w:rsidRPr="004534FA" w:rsidSect="00DF6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BA3D40"/>
    <w:multiLevelType w:val="hybridMultilevel"/>
    <w:tmpl w:val="BE0205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MDIxN7CwNDc1NzBU0lEKTi0uzszPAykwrAUA7OF8gywAAAA="/>
  </w:docVars>
  <w:rsids>
    <w:rsidRoot w:val="007E0773"/>
    <w:rsid w:val="00025E7E"/>
    <w:rsid w:val="000B0050"/>
    <w:rsid w:val="001F14BE"/>
    <w:rsid w:val="004338A1"/>
    <w:rsid w:val="004534FA"/>
    <w:rsid w:val="007E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49386"/>
  <w15:chartTrackingRefBased/>
  <w15:docId w15:val="{E95EEFBB-0C42-4C95-9D8A-9E52DBF66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5E7E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025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25E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Sunil Deshpande</dc:creator>
  <cp:keywords/>
  <dc:description/>
  <cp:lastModifiedBy>Oliver</cp:lastModifiedBy>
  <cp:revision>4</cp:revision>
  <dcterms:created xsi:type="dcterms:W3CDTF">2022-10-03T20:27:00Z</dcterms:created>
  <dcterms:modified xsi:type="dcterms:W3CDTF">2023-12-19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28ddf6c8c92caa46b267c82714c6c76642d36efcf62ce1080174fca83aef06</vt:lpwstr>
  </property>
</Properties>
</file>